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AFB8D" w14:textId="77777777" w:rsidR="00331254" w:rsidRPr="00921E73" w:rsidRDefault="00331254" w:rsidP="00331254">
      <w:pPr>
        <w:pStyle w:val="SupplementaryMaterial"/>
      </w:pPr>
      <w:r w:rsidRPr="00921E73">
        <w:t>Supplementary Material</w:t>
      </w:r>
    </w:p>
    <w:p w14:paraId="17A139E0" w14:textId="77777777" w:rsidR="00331254" w:rsidRPr="00921E73" w:rsidRDefault="00331254" w:rsidP="00331254">
      <w:pPr>
        <w:pStyle w:val="Title"/>
        <w:rPr>
          <w:rFonts w:ascii="Times New Roman" w:hAnsi="Times New Roman" w:cs="Times New Roman"/>
          <w:sz w:val="24"/>
          <w:szCs w:val="24"/>
          <w:lang w:val="en-US"/>
        </w:rPr>
      </w:pPr>
    </w:p>
    <w:p w14:paraId="1F35FE33" w14:textId="77777777" w:rsidR="009A4665" w:rsidRDefault="009A4665" w:rsidP="00331254">
      <w:pPr>
        <w:rPr>
          <w:lang w:val="en-US"/>
        </w:rPr>
      </w:pPr>
    </w:p>
    <w:p w14:paraId="7565AA5D" w14:textId="77777777" w:rsidR="00633AC8" w:rsidRDefault="00633AC8">
      <w:pPr>
        <w:rPr>
          <w:lang w:val="en-US"/>
        </w:rPr>
      </w:pPr>
    </w:p>
    <w:p w14:paraId="5845A8B2" w14:textId="77777777" w:rsidR="00312781" w:rsidRDefault="00766B13" w:rsidP="00441CAE">
      <w:pPr>
        <w:jc w:val="both"/>
        <w:rPr>
          <w:lang w:val="en-US"/>
        </w:rPr>
      </w:pPr>
      <w:r>
        <w:rPr>
          <w:lang w:val="en-US"/>
        </w:rPr>
        <w:t>Fig</w:t>
      </w:r>
      <w:r w:rsidR="00CA4941">
        <w:rPr>
          <w:lang w:val="en-US"/>
        </w:rPr>
        <w:t xml:space="preserve"> </w:t>
      </w:r>
      <w:r>
        <w:rPr>
          <w:lang w:val="en-US"/>
        </w:rPr>
        <w:t>S</w:t>
      </w:r>
      <w:r w:rsidR="002E5557">
        <w:rPr>
          <w:lang w:val="en-US"/>
        </w:rPr>
        <w:t>1</w:t>
      </w:r>
      <w:r>
        <w:rPr>
          <w:lang w:val="en-US"/>
        </w:rPr>
        <w:t xml:space="preserve">: </w:t>
      </w:r>
      <w:r w:rsidR="00312781">
        <w:rPr>
          <w:lang w:val="en-US"/>
        </w:rPr>
        <w:t>Mass fractionation in three-Isotope space for all the samples measured in this study. The linear regression is i</w:t>
      </w:r>
      <w:r w:rsidR="00312781" w:rsidRPr="00312781">
        <w:rPr>
          <w:lang w:val="en-US"/>
        </w:rPr>
        <w:t>ndistingu</w:t>
      </w:r>
      <w:r w:rsidR="00312781">
        <w:rPr>
          <w:lang w:val="en-US"/>
        </w:rPr>
        <w:t>ish</w:t>
      </w:r>
      <w:r w:rsidR="00312781" w:rsidRPr="00312781">
        <w:rPr>
          <w:lang w:val="en-US"/>
        </w:rPr>
        <w:t>able</w:t>
      </w:r>
      <w:r w:rsidR="00312781">
        <w:rPr>
          <w:lang w:val="en-US"/>
        </w:rPr>
        <w:t xml:space="preserve"> within error</w:t>
      </w:r>
      <w:r w:rsidR="001F4A72">
        <w:rPr>
          <w:lang w:val="en-US"/>
        </w:rPr>
        <w:t>s</w:t>
      </w:r>
      <w:r w:rsidR="00312781">
        <w:rPr>
          <w:lang w:val="en-US"/>
        </w:rPr>
        <w:t xml:space="preserve"> from </w:t>
      </w:r>
      <w:r w:rsidR="00062153">
        <w:rPr>
          <w:lang w:val="en-US"/>
        </w:rPr>
        <w:t xml:space="preserve">theoretical </w:t>
      </w:r>
      <w:r w:rsidR="009802B3">
        <w:rPr>
          <w:lang w:val="en-US"/>
        </w:rPr>
        <w:t>lines</w:t>
      </w:r>
      <w:r w:rsidR="00062153">
        <w:rPr>
          <w:lang w:val="en-US"/>
        </w:rPr>
        <w:t xml:space="preserve"> of mass-dependent isotope fractionation following exponential (slope=1.488) or inverse (slope=1.475) laws. </w:t>
      </w:r>
      <w:r w:rsidR="00DE6CE0" w:rsidRPr="00DE6CE0">
        <w:rPr>
          <w:lang w:val="en-US"/>
        </w:rPr>
        <w:t xml:space="preserve">This demonstrates the </w:t>
      </w:r>
      <w:r w:rsidR="00B80AD3">
        <w:rPr>
          <w:lang w:val="en-US"/>
        </w:rPr>
        <w:t xml:space="preserve">analytical </w:t>
      </w:r>
      <w:r w:rsidR="00DE6CE0" w:rsidRPr="00DE6CE0">
        <w:rPr>
          <w:lang w:val="en-US"/>
        </w:rPr>
        <w:t xml:space="preserve">validity of the data without the contribution of </w:t>
      </w:r>
      <w:r w:rsidR="004B01F3" w:rsidRPr="004B01F3">
        <w:rPr>
          <w:lang w:val="en-US"/>
        </w:rPr>
        <w:t xml:space="preserve">unresolved </w:t>
      </w:r>
      <w:r w:rsidR="00DE6CE0" w:rsidRPr="00DE6CE0">
        <w:rPr>
          <w:lang w:val="en-US"/>
        </w:rPr>
        <w:t>iso</w:t>
      </w:r>
      <w:r w:rsidR="00DE6CE0">
        <w:rPr>
          <w:lang w:val="en-US"/>
        </w:rPr>
        <w:t>baric</w:t>
      </w:r>
      <w:r w:rsidR="00DE6CE0" w:rsidRPr="00DE6CE0">
        <w:rPr>
          <w:lang w:val="en-US"/>
        </w:rPr>
        <w:t xml:space="preserve"> interference</w:t>
      </w:r>
      <w:r w:rsidR="00BD3F6A">
        <w:rPr>
          <w:lang w:val="en-US"/>
        </w:rPr>
        <w:t>s</w:t>
      </w:r>
      <w:r w:rsidR="00DE6CE0" w:rsidRPr="00DE6CE0">
        <w:rPr>
          <w:lang w:val="en-US"/>
        </w:rPr>
        <w:t>.</w:t>
      </w:r>
    </w:p>
    <w:p w14:paraId="036598B3" w14:textId="1DC64FC4" w:rsidR="00A353BA" w:rsidRDefault="00441CAE" w:rsidP="00441CAE">
      <w:pPr>
        <w:jc w:val="both"/>
        <w:rPr>
          <w:lang w:val="en-US"/>
        </w:rPr>
      </w:pPr>
      <w:r>
        <w:rPr>
          <w:lang w:val="en-US"/>
        </w:rPr>
        <w:tab/>
      </w:r>
      <w:r w:rsidR="00CE1398">
        <w:rPr>
          <w:lang w:val="en-US"/>
        </w:rPr>
        <w:t xml:space="preserve">          </w:t>
      </w:r>
    </w:p>
    <w:p w14:paraId="6B9FAAF2" w14:textId="4C47EA00" w:rsidR="00A079C0" w:rsidRPr="00501ED8" w:rsidRDefault="00094EFA" w:rsidP="00441CAE">
      <w:pPr>
        <w:jc w:val="both"/>
      </w:pPr>
      <w:r>
        <w:rPr>
          <w:lang w:val="en-US"/>
        </w:rPr>
        <w:t xml:space="preserve">                </w:t>
      </w:r>
      <w:r w:rsidR="00501ED8">
        <w:rPr>
          <w:noProof/>
          <w:lang w:eastAsia="fr-FR"/>
        </w:rPr>
        <w:drawing>
          <wp:inline distT="0" distB="0" distL="0" distR="0" wp14:anchorId="3B50E1F3" wp14:editId="3EDF8BCB">
            <wp:extent cx="4525038" cy="3218836"/>
            <wp:effectExtent l="0" t="0" r="0" b="6985"/>
            <wp:docPr id="2" name="Image 2" descr="../../../../R/INSERM/Figures/FIGS1_Massdep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R/INSERM/Figures/FIGS1_Massdep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048" cy="32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2D2AD" w14:textId="77777777" w:rsidR="00501ED8" w:rsidRDefault="00501ED8" w:rsidP="00441CAE">
      <w:pPr>
        <w:jc w:val="both"/>
        <w:rPr>
          <w:lang w:val="en-US"/>
        </w:rPr>
      </w:pPr>
    </w:p>
    <w:p w14:paraId="676DEE49" w14:textId="77777777" w:rsidR="002E5557" w:rsidRPr="00921E73" w:rsidRDefault="002E5557" w:rsidP="00441CAE">
      <w:pPr>
        <w:jc w:val="both"/>
        <w:rPr>
          <w:lang w:val="en-US"/>
        </w:rPr>
      </w:pPr>
      <w:r w:rsidRPr="00921E73">
        <w:rPr>
          <w:lang w:val="en-US"/>
        </w:rPr>
        <w:t>Fig S</w:t>
      </w:r>
      <w:r>
        <w:rPr>
          <w:lang w:val="en-US"/>
        </w:rPr>
        <w:t>2</w:t>
      </w:r>
      <w:r w:rsidRPr="00921E73">
        <w:rPr>
          <w:lang w:val="en-US"/>
        </w:rPr>
        <w:t>: Iron isotopic composition of RBC, spleen and liver of the two groups of mice.</w:t>
      </w:r>
    </w:p>
    <w:p w14:paraId="096CF207" w14:textId="3C406B69" w:rsidR="00CE1398" w:rsidRDefault="002E5557" w:rsidP="00441CAE">
      <w:pPr>
        <w:jc w:val="both"/>
        <w:rPr>
          <w:lang w:val="en-US"/>
        </w:rPr>
      </w:pPr>
      <w:r w:rsidRPr="00921E73">
        <w:rPr>
          <w:lang w:val="en-US"/>
        </w:rPr>
        <w:t xml:space="preserve">The organs are enriched in heavy isotopes relative to </w:t>
      </w:r>
      <w:r>
        <w:rPr>
          <w:lang w:val="en-US"/>
        </w:rPr>
        <w:t>RBC</w:t>
      </w:r>
      <w:r w:rsidRPr="00921E73">
        <w:rPr>
          <w:lang w:val="en-US"/>
        </w:rPr>
        <w:t>.</w:t>
      </w:r>
    </w:p>
    <w:p w14:paraId="48B641C5" w14:textId="05B58927" w:rsidR="00CA046F" w:rsidRDefault="00CE1398" w:rsidP="0086538C">
      <w:pPr>
        <w:jc w:val="both"/>
        <w:rPr>
          <w:lang w:val="en-US"/>
        </w:rPr>
      </w:pPr>
      <w:r>
        <w:rPr>
          <w:lang w:val="en-US"/>
        </w:rPr>
        <w:t xml:space="preserve">      </w:t>
      </w:r>
      <w:r w:rsidR="00726A8D">
        <w:rPr>
          <w:lang w:val="en-US"/>
        </w:rPr>
        <w:t xml:space="preserve">         </w:t>
      </w:r>
      <w:r w:rsidR="0086538C">
        <w:rPr>
          <w:lang w:val="en-US"/>
        </w:rPr>
        <w:t xml:space="preserve">  </w:t>
      </w:r>
      <w:r>
        <w:rPr>
          <w:lang w:val="en-US"/>
        </w:rPr>
        <w:t xml:space="preserve">    </w:t>
      </w:r>
      <w:r w:rsidR="00023534">
        <w:rPr>
          <w:noProof/>
          <w:lang w:eastAsia="fr-FR"/>
        </w:rPr>
        <w:drawing>
          <wp:inline distT="0" distB="0" distL="0" distR="0" wp14:anchorId="074E54A9" wp14:editId="1533F7C9">
            <wp:extent cx="4572000" cy="2743200"/>
            <wp:effectExtent l="0" t="0" r="0" b="0"/>
            <wp:docPr id="4" name="Image 4" descr="../../../../R/INSERM/Figures/FIGS2_AllHf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R/INSERM/Figures/FIGS2_AllHf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43126" w14:textId="0A14455F" w:rsidR="0086538C" w:rsidRDefault="00B51B07" w:rsidP="0086538C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lastRenderedPageBreak/>
        <w:t>Table S1</w:t>
      </w:r>
      <w:r w:rsidR="0086538C" w:rsidRPr="0086538C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 xml:space="preserve">: Classical biological parameters considered 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in hereditary hemochromatosis di</w:t>
      </w:r>
      <w:r w:rsidR="0086538C" w:rsidRPr="0086538C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sease associated with iron concentrations of liver, spleen and RBC.</w:t>
      </w:r>
    </w:p>
    <w:p w14:paraId="19292CFF" w14:textId="77777777" w:rsidR="00B51B07" w:rsidRDefault="00B51B07">
      <w:pPr>
        <w:rPr>
          <w:lang w:val="en-US"/>
        </w:rPr>
      </w:pPr>
    </w:p>
    <w:p w14:paraId="5BAFE117" w14:textId="2BD8A15A" w:rsidR="00B51B07" w:rsidRDefault="00B51B07">
      <w:pPr>
        <w:rPr>
          <w:lang w:val="en-US"/>
        </w:rPr>
      </w:pPr>
    </w:p>
    <w:p w14:paraId="055B20E0" w14:textId="63E1AEFB" w:rsidR="00B51B07" w:rsidRDefault="00094EFA">
      <w:pPr>
        <w:rPr>
          <w:lang w:val="en-US"/>
        </w:rPr>
      </w:pPr>
      <w:r w:rsidRPr="00094EFA">
        <w:rPr>
          <w:noProof/>
          <w:lang w:eastAsia="fr-FR"/>
        </w:rPr>
        <w:drawing>
          <wp:inline distT="0" distB="0" distL="0" distR="0" wp14:anchorId="6402C9CB" wp14:editId="7F240849">
            <wp:extent cx="5756910" cy="3020060"/>
            <wp:effectExtent l="0" t="0" r="889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8EBF9" w14:textId="30B2B7BD" w:rsidR="00B51B07" w:rsidRDefault="00B51B07">
      <w:pPr>
        <w:rPr>
          <w:lang w:val="en-US"/>
        </w:rPr>
      </w:pPr>
    </w:p>
    <w:p w14:paraId="35516495" w14:textId="77777777" w:rsidR="00B51B07" w:rsidRDefault="00B51B07">
      <w:pPr>
        <w:rPr>
          <w:lang w:val="en-US"/>
        </w:rPr>
      </w:pPr>
    </w:p>
    <w:p w14:paraId="0E8C79A7" w14:textId="77777777" w:rsidR="00B51B07" w:rsidRDefault="00B51B07">
      <w:pPr>
        <w:rPr>
          <w:lang w:val="en-US"/>
        </w:rPr>
      </w:pPr>
    </w:p>
    <w:p w14:paraId="3E23C71F" w14:textId="77777777" w:rsidR="00B51B07" w:rsidRDefault="00B51B07">
      <w:pPr>
        <w:rPr>
          <w:lang w:val="en-US"/>
        </w:rPr>
      </w:pPr>
    </w:p>
    <w:p w14:paraId="7D9AC6BA" w14:textId="77777777" w:rsidR="00B51B07" w:rsidRDefault="00B51B07">
      <w:pPr>
        <w:rPr>
          <w:lang w:val="en-US"/>
        </w:rPr>
      </w:pPr>
    </w:p>
    <w:p w14:paraId="35C6BEF0" w14:textId="77777777" w:rsidR="00B51B07" w:rsidRDefault="00B51B07">
      <w:pPr>
        <w:rPr>
          <w:lang w:val="en-US"/>
        </w:rPr>
      </w:pPr>
    </w:p>
    <w:p w14:paraId="2497D049" w14:textId="77777777" w:rsidR="00B51B07" w:rsidRDefault="00B51B07">
      <w:pPr>
        <w:rPr>
          <w:lang w:val="en-US"/>
        </w:rPr>
      </w:pPr>
    </w:p>
    <w:p w14:paraId="6F1E44DA" w14:textId="77777777" w:rsidR="00B51B07" w:rsidRDefault="00B51B07">
      <w:pPr>
        <w:rPr>
          <w:lang w:val="en-US"/>
        </w:rPr>
      </w:pPr>
    </w:p>
    <w:p w14:paraId="77445235" w14:textId="77777777" w:rsidR="00B51B07" w:rsidRDefault="00B51B07">
      <w:pPr>
        <w:rPr>
          <w:lang w:val="en-US"/>
        </w:rPr>
      </w:pPr>
    </w:p>
    <w:p w14:paraId="1312B491" w14:textId="77777777" w:rsidR="00B51B07" w:rsidRDefault="00B51B07">
      <w:pPr>
        <w:rPr>
          <w:lang w:val="en-US"/>
        </w:rPr>
      </w:pPr>
    </w:p>
    <w:p w14:paraId="4FA5D526" w14:textId="77777777" w:rsidR="00B51B07" w:rsidRDefault="00B51B07">
      <w:pPr>
        <w:rPr>
          <w:lang w:val="en-US"/>
        </w:rPr>
      </w:pPr>
    </w:p>
    <w:p w14:paraId="27EEEEAB" w14:textId="77777777" w:rsidR="00B51B07" w:rsidRDefault="00B51B07">
      <w:pPr>
        <w:rPr>
          <w:lang w:val="en-US"/>
        </w:rPr>
      </w:pPr>
    </w:p>
    <w:p w14:paraId="1446E420" w14:textId="77777777" w:rsidR="00B51B07" w:rsidRDefault="00B51B07">
      <w:pPr>
        <w:rPr>
          <w:lang w:val="en-US"/>
        </w:rPr>
      </w:pPr>
    </w:p>
    <w:p w14:paraId="7EAA5678" w14:textId="77777777" w:rsidR="00B51B07" w:rsidRDefault="00B51B07">
      <w:pPr>
        <w:rPr>
          <w:lang w:val="en-US"/>
        </w:rPr>
      </w:pPr>
    </w:p>
    <w:p w14:paraId="67C4384C" w14:textId="77777777" w:rsidR="00B51B07" w:rsidRDefault="00B51B07">
      <w:pPr>
        <w:rPr>
          <w:lang w:val="en-US"/>
        </w:rPr>
      </w:pPr>
    </w:p>
    <w:p w14:paraId="6DB09B71" w14:textId="77777777" w:rsidR="00B51B07" w:rsidRDefault="00B51B07">
      <w:pPr>
        <w:rPr>
          <w:lang w:val="en-US"/>
        </w:rPr>
      </w:pPr>
    </w:p>
    <w:p w14:paraId="2B48241B" w14:textId="77777777" w:rsidR="00B51B07" w:rsidRDefault="00B51B07">
      <w:pPr>
        <w:rPr>
          <w:lang w:val="en-US"/>
        </w:rPr>
      </w:pPr>
    </w:p>
    <w:p w14:paraId="099DE293" w14:textId="77777777" w:rsidR="00B51B07" w:rsidRDefault="00B51B07">
      <w:pPr>
        <w:rPr>
          <w:lang w:val="en-US"/>
        </w:rPr>
      </w:pPr>
    </w:p>
    <w:p w14:paraId="0909CED0" w14:textId="77777777" w:rsidR="00B51B07" w:rsidRDefault="00B51B07">
      <w:pPr>
        <w:rPr>
          <w:lang w:val="en-US"/>
        </w:rPr>
      </w:pPr>
    </w:p>
    <w:p w14:paraId="584FB7E2" w14:textId="77777777" w:rsidR="00B51B07" w:rsidRDefault="00B51B07">
      <w:pPr>
        <w:rPr>
          <w:lang w:val="en-US"/>
        </w:rPr>
      </w:pPr>
    </w:p>
    <w:p w14:paraId="054E4D65" w14:textId="77777777" w:rsidR="00B51B07" w:rsidRDefault="00B51B07">
      <w:pPr>
        <w:rPr>
          <w:lang w:val="en-US"/>
        </w:rPr>
      </w:pPr>
    </w:p>
    <w:p w14:paraId="27FBCB93" w14:textId="77777777" w:rsidR="00B51B07" w:rsidRDefault="00B51B07">
      <w:pPr>
        <w:rPr>
          <w:lang w:val="en-US"/>
        </w:rPr>
      </w:pPr>
    </w:p>
    <w:p w14:paraId="01BD7C81" w14:textId="77777777" w:rsidR="00B51B07" w:rsidRDefault="00B51B07">
      <w:pPr>
        <w:rPr>
          <w:lang w:val="en-US"/>
        </w:rPr>
      </w:pPr>
    </w:p>
    <w:p w14:paraId="67E9094A" w14:textId="77777777" w:rsidR="00094EFA" w:rsidRDefault="00094EFA">
      <w:pPr>
        <w:rPr>
          <w:lang w:val="en-US"/>
        </w:rPr>
      </w:pPr>
    </w:p>
    <w:p w14:paraId="72165B1C" w14:textId="77777777" w:rsidR="00094EFA" w:rsidRDefault="00094EFA">
      <w:pPr>
        <w:rPr>
          <w:lang w:val="en-US"/>
        </w:rPr>
      </w:pPr>
    </w:p>
    <w:p w14:paraId="1EE7340D" w14:textId="77777777" w:rsidR="00FD1B91" w:rsidRDefault="00FD1B91" w:rsidP="00FD1B91">
      <w:pPr>
        <w:rPr>
          <w:lang w:val="en-US"/>
        </w:rPr>
      </w:pPr>
    </w:p>
    <w:p w14:paraId="029BE6DD" w14:textId="77777777" w:rsidR="008D2BD4" w:rsidRDefault="008D2BD4" w:rsidP="00FD1B91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</w:pPr>
    </w:p>
    <w:p w14:paraId="05A27E85" w14:textId="77777777" w:rsidR="008D2BD4" w:rsidRDefault="00FD1B91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lastRenderedPageBreak/>
        <w:t>Table S2</w:t>
      </w:r>
      <w:r w:rsidRPr="00FD1B91"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  <w:t>: Iron isotopic compositions of liver, spleen and RBC of de 12 mice used in this study.</w:t>
      </w:r>
    </w:p>
    <w:p w14:paraId="59FA7318" w14:textId="77777777" w:rsidR="00B51B07" w:rsidRPr="008D2BD4" w:rsidRDefault="008D2BD4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fr-FR"/>
        </w:rPr>
      </w:pPr>
      <w:r w:rsidRPr="008D2BD4">
        <w:rPr>
          <w:noProof/>
          <w:lang w:eastAsia="fr-FR"/>
        </w:rPr>
        <w:drawing>
          <wp:inline distT="0" distB="0" distL="0" distR="0" wp14:anchorId="3ABA21A3" wp14:editId="4C8E2EB4">
            <wp:extent cx="5392453" cy="8705243"/>
            <wp:effectExtent l="0" t="0" r="0" b="698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8417" cy="871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1B07" w:rsidRPr="008D2BD4" w:rsidSect="003D27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254"/>
    <w:rsid w:val="00023534"/>
    <w:rsid w:val="00030C44"/>
    <w:rsid w:val="00062153"/>
    <w:rsid w:val="00094EFA"/>
    <w:rsid w:val="001432C3"/>
    <w:rsid w:val="001F4A72"/>
    <w:rsid w:val="002E5557"/>
    <w:rsid w:val="00312781"/>
    <w:rsid w:val="00331254"/>
    <w:rsid w:val="00354FB3"/>
    <w:rsid w:val="003D27AB"/>
    <w:rsid w:val="003E7D80"/>
    <w:rsid w:val="0040376C"/>
    <w:rsid w:val="0044013E"/>
    <w:rsid w:val="00441CAE"/>
    <w:rsid w:val="004B01F3"/>
    <w:rsid w:val="004C01E4"/>
    <w:rsid w:val="004C30EF"/>
    <w:rsid w:val="00501ED8"/>
    <w:rsid w:val="0055349A"/>
    <w:rsid w:val="005633FA"/>
    <w:rsid w:val="00570D86"/>
    <w:rsid w:val="00596D69"/>
    <w:rsid w:val="00633AC8"/>
    <w:rsid w:val="00661F64"/>
    <w:rsid w:val="00726A8D"/>
    <w:rsid w:val="00766B13"/>
    <w:rsid w:val="007B33F5"/>
    <w:rsid w:val="0086538C"/>
    <w:rsid w:val="008D2BD4"/>
    <w:rsid w:val="009120CC"/>
    <w:rsid w:val="00921E73"/>
    <w:rsid w:val="009802B3"/>
    <w:rsid w:val="009A4665"/>
    <w:rsid w:val="009D6545"/>
    <w:rsid w:val="00A079C0"/>
    <w:rsid w:val="00A353BA"/>
    <w:rsid w:val="00A45737"/>
    <w:rsid w:val="00A62C69"/>
    <w:rsid w:val="00B110B9"/>
    <w:rsid w:val="00B51B07"/>
    <w:rsid w:val="00B53D83"/>
    <w:rsid w:val="00B80AD3"/>
    <w:rsid w:val="00BD3F6A"/>
    <w:rsid w:val="00BF2393"/>
    <w:rsid w:val="00CA046F"/>
    <w:rsid w:val="00CA4941"/>
    <w:rsid w:val="00CA7217"/>
    <w:rsid w:val="00CE1398"/>
    <w:rsid w:val="00D3741F"/>
    <w:rsid w:val="00DB5881"/>
    <w:rsid w:val="00DE6CE0"/>
    <w:rsid w:val="00E7425D"/>
    <w:rsid w:val="00E75EF2"/>
    <w:rsid w:val="00F30C78"/>
    <w:rsid w:val="00FD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BA49E"/>
  <w15:chartTrackingRefBased/>
  <w15:docId w15:val="{6A3080A5-D4F0-4B4C-A4AC-663A0E28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3312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125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3312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3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Flint</cp:lastModifiedBy>
  <cp:revision>2</cp:revision>
  <cp:lastPrinted>2021-05-06T12:30:00Z</cp:lastPrinted>
  <dcterms:created xsi:type="dcterms:W3CDTF">2021-09-20T13:49:00Z</dcterms:created>
  <dcterms:modified xsi:type="dcterms:W3CDTF">2021-09-20T13:49:00Z</dcterms:modified>
</cp:coreProperties>
</file>